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445A8" w14:textId="0F5299D3" w:rsidR="006C4577" w:rsidRPr="0058734F" w:rsidRDefault="00DE77B1" w:rsidP="00EC4382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0" w:name="OLE_LINK566"/>
      <w:bookmarkStart w:id="1" w:name="OLE_LINK567"/>
      <w:bookmarkStart w:id="2" w:name="OLE_LINK571"/>
      <w:bookmarkStart w:id="3" w:name="OLE_LINK568"/>
      <w:bookmarkStart w:id="4" w:name="OLE_LINK711"/>
      <w:bookmarkStart w:id="5" w:name="OLE_LINK1637"/>
      <w:bookmarkStart w:id="6" w:name="OLE_LINK1636"/>
      <w:bookmarkStart w:id="7" w:name="OLE_LINK704"/>
      <w:r w:rsidRPr="00DE77B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1 Table</w:t>
      </w:r>
      <w:r w:rsidR="00D74E4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. </w:t>
      </w:r>
      <w:bookmarkStart w:id="8" w:name="OLE_LINK538"/>
      <w:r w:rsidR="006C4577" w:rsidRPr="00D00B2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Univariate and multivariate analysis of prognostic factors for </w:t>
      </w:r>
      <w:bookmarkStart w:id="9" w:name="OLE_LINK101"/>
      <w:bookmarkStart w:id="10" w:name="OLE_LINK102"/>
      <w:r w:rsidR="006C4577" w:rsidRPr="00D00B2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recurrence-free survival (RFS) and overall survival (OS)</w:t>
      </w:r>
      <w:bookmarkStart w:id="11" w:name="OLE_LINK570"/>
      <w:bookmarkEnd w:id="0"/>
      <w:bookmarkEnd w:id="1"/>
      <w:bookmarkEnd w:id="9"/>
      <w:bookmarkEnd w:id="10"/>
      <w:r w:rsidR="00F56BD3" w:rsidRPr="00D00B25">
        <w:rPr>
          <w:b/>
          <w:bCs/>
        </w:rPr>
        <w:t xml:space="preserve"> </w:t>
      </w:r>
      <w:bookmarkStart w:id="12" w:name="OLE_LINK569"/>
      <w:r w:rsidR="008A3149" w:rsidRPr="008A314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n the</w:t>
      </w:r>
      <w:r w:rsidR="00661BF6" w:rsidRPr="00D00B2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="00661BF6" w:rsidRPr="00D00B25">
        <w:rPr>
          <w:rFonts w:ascii="Times New Roman" w:hAnsi="Times New Roman" w:cs="Times New Roman"/>
          <w:b/>
          <w:bCs/>
          <w:sz w:val="28"/>
          <w:szCs w:val="28"/>
        </w:rPr>
        <w:t>double-positive group</w:t>
      </w:r>
      <w:bookmarkEnd w:id="12"/>
      <w:r w:rsidR="00F56BD3" w:rsidRPr="00D00B2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patients</w:t>
      </w:r>
      <w:bookmarkStart w:id="13" w:name="OLE_LINK1"/>
      <w:bookmarkEnd w:id="2"/>
      <w:bookmarkEnd w:id="3"/>
      <w:r w:rsidR="003A1E1E" w:rsidRPr="00D00B2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bookmarkStart w:id="14" w:name="OLE_LINK572"/>
      <w:r w:rsidR="003A1E1E" w:rsidRPr="00D00B2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(</w:t>
      </w:r>
      <w:r w:rsidR="003A1E1E" w:rsidRPr="00D00B2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n</w:t>
      </w:r>
      <w:r w:rsidR="003A1E1E" w:rsidRPr="00D00B2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=1</w:t>
      </w:r>
      <w:r w:rsidR="0075310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6</w:t>
      </w:r>
      <w:r w:rsidR="003A1E1E" w:rsidRPr="00D00B2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6)</w:t>
      </w:r>
      <w:bookmarkEnd w:id="13"/>
      <w:r w:rsidR="005A0CDA" w:rsidRPr="00D00B2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bookmarkEnd w:id="8"/>
    </w:p>
    <w:tbl>
      <w:tblPr>
        <w:tblStyle w:val="a3"/>
        <w:tblpPr w:leftFromText="180" w:rightFromText="180" w:vertAnchor="text" w:horzAnchor="page" w:tblpXSpec="center" w:tblpY="324"/>
        <w:tblOverlap w:val="never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6"/>
        <w:gridCol w:w="1393"/>
        <w:gridCol w:w="724"/>
        <w:gridCol w:w="1482"/>
        <w:gridCol w:w="621"/>
        <w:gridCol w:w="1393"/>
        <w:gridCol w:w="724"/>
        <w:gridCol w:w="1482"/>
        <w:gridCol w:w="621"/>
      </w:tblGrid>
      <w:tr w:rsidR="006C4577" w:rsidRPr="0008534D" w14:paraId="429B221C" w14:textId="77777777" w:rsidTr="0008534D">
        <w:tc>
          <w:tcPr>
            <w:tcW w:w="0" w:type="auto"/>
            <w:vMerge w:val="restart"/>
            <w:vAlign w:val="center"/>
          </w:tcPr>
          <w:bookmarkEnd w:id="4"/>
          <w:bookmarkEnd w:id="5"/>
          <w:bookmarkEnd w:id="6"/>
          <w:bookmarkEnd w:id="11"/>
          <w:bookmarkEnd w:id="14"/>
          <w:p w14:paraId="16612C41" w14:textId="77777777" w:rsidR="006C4577" w:rsidRPr="0008534D" w:rsidRDefault="006C4577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0" w:type="auto"/>
            <w:gridSpan w:val="4"/>
            <w:tcBorders>
              <w:bottom w:val="nil"/>
            </w:tcBorders>
            <w:vAlign w:val="center"/>
          </w:tcPr>
          <w:p w14:paraId="28EB7482" w14:textId="77777777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FS</w:t>
            </w:r>
          </w:p>
        </w:tc>
        <w:tc>
          <w:tcPr>
            <w:tcW w:w="0" w:type="auto"/>
            <w:gridSpan w:val="4"/>
            <w:tcBorders>
              <w:bottom w:val="nil"/>
            </w:tcBorders>
            <w:vAlign w:val="center"/>
          </w:tcPr>
          <w:p w14:paraId="6BE17039" w14:textId="77777777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</w:t>
            </w:r>
          </w:p>
        </w:tc>
      </w:tr>
      <w:tr w:rsidR="006C4577" w:rsidRPr="0008534D" w14:paraId="4F76D435" w14:textId="77777777" w:rsidTr="0008534D"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5478591F" w14:textId="77777777" w:rsidR="006C4577" w:rsidRPr="0008534D" w:rsidRDefault="006C4577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7FFE902" w14:textId="77777777" w:rsidR="006C4577" w:rsidRPr="0008534D" w:rsidRDefault="008213F4" w:rsidP="00685FD3">
            <w:pPr>
              <w:pStyle w:val="4"/>
              <w:widowControl/>
              <w:shd w:val="clear" w:color="auto" w:fill="FFFFFF"/>
              <w:spacing w:beforeAutospacing="0" w:after="90" w:afterAutospacing="0"/>
              <w:jc w:val="center"/>
              <w:outlineLvl w:val="3"/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</w:pPr>
            <w:hyperlink r:id="rId4" w:anchor="/javascript:;" w:history="1">
              <w:r w:rsidR="006C4577" w:rsidRPr="0008534D">
                <w:rPr>
                  <w:rStyle w:val="a4"/>
                  <w:rFonts w:ascii="Times New Roman" w:hAnsi="Times New Roman" w:hint="default"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Univariate analysis</w:t>
              </w:r>
            </w:hyperlink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F9AB70A" w14:textId="77777777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D6CAEC9" w14:textId="77777777" w:rsidR="006C4577" w:rsidRPr="0008534D" w:rsidRDefault="008213F4" w:rsidP="00685FD3">
            <w:pPr>
              <w:pStyle w:val="4"/>
              <w:widowControl/>
              <w:shd w:val="clear" w:color="auto" w:fill="FFFFFF"/>
              <w:spacing w:beforeAutospacing="0" w:after="90" w:afterAutospacing="0"/>
              <w:jc w:val="center"/>
              <w:outlineLvl w:val="3"/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</w:pPr>
            <w:hyperlink r:id="rId5" w:anchor="/javascript:;" w:history="1">
              <w:r w:rsidR="006C4577" w:rsidRPr="0008534D">
                <w:rPr>
                  <w:rStyle w:val="a4"/>
                  <w:rFonts w:ascii="Times New Roman" w:hAnsi="Times New Roman" w:hint="default"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Multivariate analysis</w:t>
              </w:r>
            </w:hyperlink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D7A18AF" w14:textId="77777777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011A5DF" w14:textId="77777777" w:rsidR="006C4577" w:rsidRPr="0008534D" w:rsidRDefault="008213F4" w:rsidP="0008534D">
            <w:pPr>
              <w:pStyle w:val="4"/>
              <w:widowControl/>
              <w:shd w:val="clear" w:color="auto" w:fill="FFFFFF"/>
              <w:spacing w:beforeAutospacing="0" w:after="90" w:afterAutospacing="0"/>
              <w:jc w:val="center"/>
              <w:outlineLvl w:val="3"/>
              <w:rPr>
                <w:rFonts w:ascii="Times New Roman" w:hAnsi="Times New Roman" w:hint="default"/>
                <w:color w:val="000000" w:themeColor="text1"/>
                <w:sz w:val="18"/>
                <w:szCs w:val="18"/>
                <w:lang w:bidi="ar"/>
              </w:rPr>
            </w:pPr>
            <w:hyperlink r:id="rId6" w:anchor="/javascript:;" w:history="1">
              <w:r w:rsidR="006C4577" w:rsidRPr="0008534D">
                <w:rPr>
                  <w:rStyle w:val="a4"/>
                  <w:rFonts w:ascii="Times New Roman" w:hAnsi="Times New Roman" w:hint="default"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Univariate analysis</w:t>
              </w:r>
            </w:hyperlink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01553F8" w14:textId="77777777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D4349F3" w14:textId="77777777" w:rsidR="006C4577" w:rsidRPr="0008534D" w:rsidRDefault="008213F4" w:rsidP="00685FD3">
            <w:pPr>
              <w:pStyle w:val="4"/>
              <w:widowControl/>
              <w:shd w:val="clear" w:color="auto" w:fill="FFFFFF"/>
              <w:spacing w:beforeAutospacing="0" w:after="90" w:afterAutospacing="0"/>
              <w:jc w:val="center"/>
              <w:outlineLvl w:val="3"/>
              <w:rPr>
                <w:rFonts w:ascii="Times New Roman" w:hAnsi="Times New Roman" w:hint="default"/>
                <w:color w:val="000000" w:themeColor="text1"/>
                <w:sz w:val="18"/>
                <w:szCs w:val="18"/>
                <w:lang w:bidi="ar"/>
              </w:rPr>
            </w:pPr>
            <w:hyperlink r:id="rId7" w:anchor="/javascript:;" w:history="1">
              <w:r w:rsidR="006C4577" w:rsidRPr="0008534D">
                <w:rPr>
                  <w:rStyle w:val="a4"/>
                  <w:rFonts w:ascii="Times New Roman" w:hAnsi="Times New Roman" w:hint="default"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Multivariate analysis</w:t>
              </w:r>
            </w:hyperlink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978EF08" w14:textId="77777777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</w:tr>
      <w:tr w:rsidR="006C4577" w:rsidRPr="0008534D" w14:paraId="74D8A629" w14:textId="77777777" w:rsidTr="0008534D"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</w:tcPr>
          <w:p w14:paraId="1CB7C7FA" w14:textId="77777777" w:rsidR="006C4577" w:rsidRPr="0008534D" w:rsidRDefault="006C4577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(Female)</w:t>
            </w:r>
          </w:p>
        </w:tc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</w:tcPr>
          <w:p w14:paraId="517F89AD" w14:textId="043F22ED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651AB3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5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="00651AB3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9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651AB3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78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</w:tcPr>
          <w:p w14:paraId="24D1931B" w14:textId="39BD8420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651AB3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6</w:t>
            </w:r>
          </w:p>
        </w:tc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</w:tcPr>
          <w:p w14:paraId="170543CF" w14:textId="384D8506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</w:tcPr>
          <w:p w14:paraId="40071D3D" w14:textId="67D95BEA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</w:tcPr>
          <w:p w14:paraId="6BF97A1C" w14:textId="66D9A154" w:rsidR="006C4577" w:rsidRPr="0008534D" w:rsidRDefault="006C4577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005333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11 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="00005333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1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005333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88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</w:tcPr>
          <w:p w14:paraId="5CCE72EA" w14:textId="25B5F500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005333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5</w:t>
            </w:r>
          </w:p>
        </w:tc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</w:tcPr>
          <w:p w14:paraId="771B66D4" w14:textId="77777777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</w:tcPr>
          <w:p w14:paraId="7144BB77" w14:textId="77777777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C4577" w:rsidRPr="0008534D" w14:paraId="66197527" w14:textId="77777777" w:rsidTr="0008534D">
        <w:tc>
          <w:tcPr>
            <w:tcW w:w="0" w:type="auto"/>
            <w:tcBorders>
              <w:tl2br w:val="nil"/>
              <w:tr2bl w:val="nil"/>
            </w:tcBorders>
          </w:tcPr>
          <w:p w14:paraId="366B5C52" w14:textId="77777777" w:rsidR="006C4577" w:rsidRPr="0008534D" w:rsidRDefault="006C4577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(≥60 years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FC17F25" w14:textId="77129E22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C2A68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7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="00BC2A68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2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="00BC2A68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8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D37819D" w14:textId="07DAFAA3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5" w:name="OLE_LINK2"/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C2A68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2</w:t>
            </w:r>
            <w:bookmarkEnd w:id="15"/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5742F56" w14:textId="77777777" w:rsidR="006C4577" w:rsidRPr="0008534D" w:rsidRDefault="006C4577" w:rsidP="00685FD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548E523" w14:textId="77777777" w:rsidR="006C4577" w:rsidRPr="0008534D" w:rsidRDefault="006C4577" w:rsidP="00685FD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88B42F6" w14:textId="19D85C59" w:rsidR="006C4577" w:rsidRPr="0008534D" w:rsidRDefault="006C4577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150086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4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="00150086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9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150086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33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194A9A4" w14:textId="20314077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00150086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F3CBCFC" w14:textId="77777777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82B0988" w14:textId="77777777" w:rsidR="006C4577" w:rsidRPr="0008534D" w:rsidRDefault="006C4577" w:rsidP="00685FD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C4577" w:rsidRPr="0008534D" w14:paraId="3976189E" w14:textId="77777777" w:rsidTr="0008534D">
        <w:tc>
          <w:tcPr>
            <w:tcW w:w="0" w:type="auto"/>
            <w:tcBorders>
              <w:tl2br w:val="nil"/>
              <w:tr2bl w:val="nil"/>
            </w:tcBorders>
          </w:tcPr>
          <w:p w14:paraId="79B055B2" w14:textId="77777777" w:rsidR="006C4577" w:rsidRPr="0008534D" w:rsidRDefault="006C4577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 size(&gt;5cm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CD48984" w14:textId="0EAD1FB5" w:rsidR="006C4577" w:rsidRPr="0008534D" w:rsidRDefault="00BC2A68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76</w:t>
            </w:r>
            <w:r w:rsidR="006C457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3</w:t>
            </w:r>
            <w:r w:rsidR="006C457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68</w:t>
            </w:r>
            <w:r w:rsidR="006C457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0AC96E6" w14:textId="77777777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825B876" w14:textId="54A0D07A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6723D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7448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</w:t>
            </w:r>
            <w:r w:rsidR="006723D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7448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6723D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  <w:r w:rsidR="007448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="006723D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A228EF0" w14:textId="04599864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  <w:r w:rsidR="0074487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AD26D2B" w14:textId="1B00350E" w:rsidR="006C4577" w:rsidRPr="0008534D" w:rsidRDefault="006C4577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="005227F2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1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59</w:t>
            </w:r>
            <w:r w:rsidR="005227F2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5227F2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29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5B2FE9B" w14:textId="77777777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EDE8767" w14:textId="3471245B" w:rsidR="006C4577" w:rsidRPr="0008534D" w:rsidRDefault="00B32888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87</w:t>
            </w:r>
            <w:r w:rsidR="006C457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3</w:t>
            </w:r>
            <w:r w:rsidR="006C457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07</w:t>
            </w:r>
            <w:r w:rsidR="006C457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9FD6770" w14:textId="3A93BCF7" w:rsidR="006C4577" w:rsidRPr="0008534D" w:rsidRDefault="00B32888" w:rsidP="00685F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6C4577" w:rsidRPr="0008534D" w14:paraId="5040B7E7" w14:textId="77777777" w:rsidTr="0008534D">
        <w:tc>
          <w:tcPr>
            <w:tcW w:w="0" w:type="auto"/>
            <w:tcBorders>
              <w:tl2br w:val="nil"/>
              <w:tr2bl w:val="nil"/>
            </w:tcBorders>
          </w:tcPr>
          <w:p w14:paraId="029B3294" w14:textId="77777777" w:rsidR="006C4577" w:rsidRPr="0008534D" w:rsidRDefault="006C4577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 of tumors(multiple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6F00EB1" w14:textId="5F229B33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  <w:r w:rsidR="00A23336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</w:t>
            </w:r>
            <w:r w:rsidR="00A23336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8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A23336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26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2705540" w14:textId="3C491507" w:rsidR="006C4577" w:rsidRPr="0008534D" w:rsidRDefault="00A23336" w:rsidP="00685F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A834486" w14:textId="7705F04C" w:rsidR="006C4577" w:rsidRPr="0008534D" w:rsidRDefault="007448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2</w:t>
            </w:r>
            <w:r w:rsidR="006C457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6723D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  <w:r w:rsidR="006723D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6C457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6723D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  <w:r w:rsidR="006C457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8E8C570" w14:textId="7B48A498" w:rsidR="006C4577" w:rsidRPr="0008534D" w:rsidRDefault="006723D1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="007448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4EB1DCC" w14:textId="58D2EC44" w:rsidR="006C4577" w:rsidRPr="0008534D" w:rsidRDefault="006C4577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356A9D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5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356A9D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1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356A9D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80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AE2F938" w14:textId="5C699C78" w:rsidR="006C4577" w:rsidRPr="0008534D" w:rsidRDefault="00356A9D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07FB894" w14:textId="5D78089A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ED8DA70" w14:textId="5FEE8BDA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C4577" w:rsidRPr="0008534D" w14:paraId="06CC1B25" w14:textId="77777777" w:rsidTr="0008534D">
        <w:tc>
          <w:tcPr>
            <w:tcW w:w="0" w:type="auto"/>
            <w:tcBorders>
              <w:tl2br w:val="nil"/>
              <w:tr2bl w:val="nil"/>
            </w:tcBorders>
          </w:tcPr>
          <w:p w14:paraId="5DDC021E" w14:textId="77777777" w:rsidR="006C4577" w:rsidRPr="0008534D" w:rsidRDefault="006C4577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psule of tumor(Yes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C4A13A3" w14:textId="6FFC36FE" w:rsidR="006C4577" w:rsidRPr="0008534D" w:rsidRDefault="002A36D5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8</w:t>
            </w:r>
            <w:r w:rsidR="006C457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  <w:r w:rsidR="006C457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22</w:t>
            </w:r>
            <w:r w:rsidR="006C457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0E02CC8" w14:textId="3DF8B1F0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2A36D5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322C2F5" w14:textId="77777777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79E03B9" w14:textId="77777777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401BE6E" w14:textId="58022ECF" w:rsidR="006C4577" w:rsidRPr="0008534D" w:rsidRDefault="00356A9D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53</w:t>
            </w:r>
            <w:r w:rsidR="006C457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385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6C457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55</w:t>
            </w:r>
            <w:r w:rsidR="006C457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1F33CEE" w14:textId="53AEC984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356A9D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B754E6C" w14:textId="77777777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E4E8EE0" w14:textId="77777777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C4577" w:rsidRPr="0008534D" w14:paraId="50854B85" w14:textId="77777777" w:rsidTr="0008534D">
        <w:tc>
          <w:tcPr>
            <w:tcW w:w="0" w:type="auto"/>
            <w:tcBorders>
              <w:tl2br w:val="nil"/>
              <w:tr2bl w:val="nil"/>
            </w:tcBorders>
          </w:tcPr>
          <w:p w14:paraId="5F39FFE7" w14:textId="77777777" w:rsidR="006C4577" w:rsidRPr="0008534D" w:rsidRDefault="006C4577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VI(positive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F1B3A3A" w14:textId="2BB8ABAC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1510D5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6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</w:t>
            </w:r>
            <w:r w:rsidR="001510D5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1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1510D5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29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2959FD4" w14:textId="1C14399E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16" w:name="OLE_LINK3"/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</w:t>
            </w:r>
            <w:r w:rsidR="001510D5"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2</w:t>
            </w:r>
            <w:bookmarkEnd w:id="16"/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1218346" w14:textId="11E42B2D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6723D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7448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6723D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</w:t>
            </w:r>
            <w:r w:rsidR="007448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="007448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3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DB5E68E" w14:textId="25B532B8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7448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65A8C0F" w14:textId="75E92307" w:rsidR="006C4577" w:rsidRPr="0008534D" w:rsidRDefault="006C4577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356A9D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4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</w:t>
            </w:r>
            <w:r w:rsidR="00356A9D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0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356A9D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31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ABBF750" w14:textId="3B64E3A2" w:rsidR="006C4577" w:rsidRPr="0008534D" w:rsidRDefault="00356A9D" w:rsidP="00685F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80B8610" w14:textId="07ADBB8A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773ACC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6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="00773ACC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7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773ACC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81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D22F106" w14:textId="0A28F292" w:rsidR="006C4577" w:rsidRPr="0008534D" w:rsidRDefault="00B32888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1</w:t>
            </w:r>
          </w:p>
        </w:tc>
      </w:tr>
      <w:tr w:rsidR="006C4577" w:rsidRPr="0008534D" w14:paraId="1C42F30C" w14:textId="77777777" w:rsidTr="0008534D">
        <w:tc>
          <w:tcPr>
            <w:tcW w:w="0" w:type="auto"/>
            <w:tcBorders>
              <w:tl2br w:val="nil"/>
              <w:tr2bl w:val="nil"/>
            </w:tcBorders>
          </w:tcPr>
          <w:p w14:paraId="24AF0D14" w14:textId="77777777" w:rsidR="006C4577" w:rsidRPr="0008534D" w:rsidRDefault="006C4577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7" w:name="_Hlk79932599"/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LC stage(C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A9570FC" w14:textId="21C3A4B0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9B1884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8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</w:t>
            </w:r>
            <w:r w:rsidR="009B1884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6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</w:t>
            </w:r>
            <w:r w:rsidR="009B1884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2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21C60A6" w14:textId="00D9843D" w:rsidR="006C4577" w:rsidRPr="0008534D" w:rsidRDefault="009B1884" w:rsidP="00685F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18" w:name="OLE_LINK4"/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2</w:t>
            </w:r>
            <w:bookmarkEnd w:id="18"/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5B45F67" w14:textId="731302F3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7448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6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6723D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="007448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6723D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</w:t>
            </w:r>
            <w:r w:rsidR="007448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3BCB482" w14:textId="566AD3C7" w:rsidR="006C4577" w:rsidRPr="0008534D" w:rsidRDefault="006723D1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="007448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965B1A6" w14:textId="18727534" w:rsidR="006C4577" w:rsidRPr="0008534D" w:rsidRDefault="006C4577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="003D586D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3D586D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5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3D586D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66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D5CFFA8" w14:textId="14329AB5" w:rsidR="006C4577" w:rsidRPr="0008534D" w:rsidRDefault="003D586D" w:rsidP="00685F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3C8750C" w14:textId="131C307F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773ACC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2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773ACC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3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773ACC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05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C3F1CDB" w14:textId="3FE70E0E" w:rsidR="006C4577" w:rsidRPr="0008534D" w:rsidRDefault="00B32888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001FB2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7</w:t>
            </w:r>
          </w:p>
        </w:tc>
      </w:tr>
      <w:tr w:rsidR="006C4577" w:rsidRPr="0008534D" w14:paraId="3616C104" w14:textId="77777777" w:rsidTr="0008534D">
        <w:tc>
          <w:tcPr>
            <w:tcW w:w="0" w:type="auto"/>
            <w:tcBorders>
              <w:tl2br w:val="nil"/>
              <w:tr2bl w:val="nil"/>
            </w:tcBorders>
          </w:tcPr>
          <w:p w14:paraId="4F72E601" w14:textId="77777777" w:rsidR="006C4577" w:rsidRPr="0008534D" w:rsidRDefault="006C4577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9" w:name="_Hlk79880292"/>
            <w:bookmarkEnd w:id="17"/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monson grade(Ⅲ-Ⅳ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5EE9B9E" w14:textId="6E59A3DB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F521B6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7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</w:t>
            </w:r>
            <w:r w:rsidR="00F521B6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1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F521B6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26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DD4BB6A" w14:textId="3639AB3E" w:rsidR="006C4577" w:rsidRPr="0008534D" w:rsidRDefault="00F521B6" w:rsidP="00685F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526A221" w14:textId="26F13380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6723D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7448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</w:t>
            </w:r>
            <w:r w:rsidR="006723D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7448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6723D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="007448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5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626B6E9" w14:textId="536612D5" w:rsidR="006C4577" w:rsidRPr="0008534D" w:rsidRDefault="006723D1" w:rsidP="00685F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20" w:name="OLE_LINK5"/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</w:t>
            </w:r>
            <w:bookmarkEnd w:id="20"/>
            <w:r w:rsidR="0074487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643EA33" w14:textId="6FD2BE40" w:rsidR="006C4577" w:rsidRPr="0008534D" w:rsidRDefault="006C4577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3D586D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6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3D586D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5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3D586D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40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67C9367" w14:textId="1D94181D" w:rsidR="006C4577" w:rsidRPr="0008534D" w:rsidRDefault="003D586D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42F86F8" w14:textId="60EEF70D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E59CCE8" w14:textId="4A889845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bookmarkEnd w:id="19"/>
      <w:tr w:rsidR="006C4577" w:rsidRPr="0008534D" w14:paraId="405C89A6" w14:textId="77777777" w:rsidTr="0008534D">
        <w:tc>
          <w:tcPr>
            <w:tcW w:w="0" w:type="auto"/>
            <w:tcBorders>
              <w:tl2br w:val="nil"/>
              <w:tr2bl w:val="nil"/>
            </w:tcBorders>
          </w:tcPr>
          <w:p w14:paraId="2E84A028" w14:textId="5E1148CC" w:rsidR="006C4577" w:rsidRPr="0008534D" w:rsidRDefault="006C4577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tellite focus(Yes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AF220F5" w14:textId="2306A036" w:rsidR="006C4577" w:rsidRPr="0008534D" w:rsidRDefault="00FF3127" w:rsidP="006B55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1" w:name="OLE_LINK75"/>
            <w:bookmarkStart w:id="22" w:name="OLE_LINK74"/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87</w:t>
            </w:r>
            <w:r w:rsidR="006C457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6</w:t>
            </w:r>
            <w:r w:rsidR="006C457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92</w:t>
            </w:r>
            <w:r w:rsidR="006C457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21"/>
            <w:bookmarkEnd w:id="22"/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CD4737D" w14:textId="35A3E9BD" w:rsidR="006C4577" w:rsidRPr="0008534D" w:rsidRDefault="006C4577" w:rsidP="006B55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23" w:name="OLE_LINK72"/>
            <w:bookmarkStart w:id="24" w:name="OLE_LINK73"/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  <w:bookmarkEnd w:id="23"/>
            <w:bookmarkEnd w:id="24"/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6898F52" w14:textId="46C413B7" w:rsidR="006C4577" w:rsidRPr="0008534D" w:rsidRDefault="006C4577" w:rsidP="006B55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6723D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7448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</w:t>
            </w:r>
            <w:r w:rsidR="006723D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7448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6723D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</w:t>
            </w:r>
            <w:r w:rsidR="00E71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2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07D0B1D" w14:textId="691783BC" w:rsidR="006C4577" w:rsidRPr="0008534D" w:rsidRDefault="006723D1" w:rsidP="006B55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</w:t>
            </w:r>
            <w:r w:rsidR="0074487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AAD8C86" w14:textId="2E229423" w:rsidR="006C4577" w:rsidRPr="0008534D" w:rsidRDefault="006C4577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="003D586D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7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.</w:t>
            </w:r>
            <w:r w:rsidR="003D586D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1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3D586D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72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FB9A59D" w14:textId="299BC3F4" w:rsidR="006C4577" w:rsidRPr="0008534D" w:rsidRDefault="003D586D" w:rsidP="006B55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A791243" w14:textId="2C11C333" w:rsidR="006C4577" w:rsidRPr="0008534D" w:rsidRDefault="006C4577" w:rsidP="006B55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773ACC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6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773ACC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7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773ACC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03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1846D29" w14:textId="6B108A91" w:rsidR="006C4577" w:rsidRPr="0008534D" w:rsidRDefault="006C4577" w:rsidP="006B55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001FB2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6</w:t>
            </w:r>
          </w:p>
        </w:tc>
      </w:tr>
      <w:tr w:rsidR="006B55F1" w:rsidRPr="0008534D" w14:paraId="7E83D7E4" w14:textId="77777777" w:rsidTr="0008534D">
        <w:tc>
          <w:tcPr>
            <w:tcW w:w="0" w:type="auto"/>
            <w:tcBorders>
              <w:tl2br w:val="nil"/>
              <w:tr2bl w:val="nil"/>
            </w:tcBorders>
          </w:tcPr>
          <w:p w14:paraId="7EF7C909" w14:textId="386920EA" w:rsidR="006B55F1" w:rsidRPr="0008534D" w:rsidRDefault="006B55F1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carovascular</w:t>
            </w:r>
            <w:proofErr w:type="spellEnd"/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vasion(Yes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2E85735" w14:textId="629F9086" w:rsidR="006B55F1" w:rsidRPr="0008534D" w:rsidRDefault="006B55F1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463899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3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</w:t>
            </w:r>
            <w:r w:rsidR="00463899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6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</w:t>
            </w:r>
            <w:r w:rsidR="00463899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5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6664653" w14:textId="5273E5AC" w:rsidR="006B55F1" w:rsidRPr="0008534D" w:rsidRDefault="00463899" w:rsidP="00685F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CA4AF3A" w14:textId="3CC1DAEF" w:rsidR="006B55F1" w:rsidRPr="0008534D" w:rsidRDefault="006723D1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E71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7</w:t>
            </w:r>
            <w:r w:rsidR="006B55F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="009D77D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E71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="006B55F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D77D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="00E71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9</w:t>
            </w:r>
            <w:r w:rsidR="006B55F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4E32315" w14:textId="7DE35283" w:rsidR="006B55F1" w:rsidRPr="0008534D" w:rsidRDefault="006B55F1" w:rsidP="00685F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6723D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E71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8C59C64" w14:textId="69793F21" w:rsidR="006B55F1" w:rsidRPr="0008534D" w:rsidRDefault="006B55F1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="003D586D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7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3D586D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33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3D586D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43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00D9846" w14:textId="7F99C001" w:rsidR="006B55F1" w:rsidRPr="0008534D" w:rsidRDefault="006B55F1" w:rsidP="00685F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4977725" w14:textId="0360936E" w:rsidR="006B55F1" w:rsidRPr="0008534D" w:rsidRDefault="006B55F1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773ACC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9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773ACC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5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773ACC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65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1C28561" w14:textId="6D703293" w:rsidR="006B55F1" w:rsidRPr="0008534D" w:rsidRDefault="006B55F1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001FB2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</w:t>
            </w:r>
          </w:p>
        </w:tc>
      </w:tr>
      <w:tr w:rsidR="006C4577" w:rsidRPr="0008534D" w14:paraId="588F9DCA" w14:textId="77777777" w:rsidTr="0008534D">
        <w:tc>
          <w:tcPr>
            <w:tcW w:w="0" w:type="auto"/>
            <w:tcBorders>
              <w:tl2br w:val="nil"/>
              <w:tr2bl w:val="nil"/>
            </w:tcBorders>
          </w:tcPr>
          <w:p w14:paraId="39197148" w14:textId="77777777" w:rsidR="006C4577" w:rsidRPr="0008534D" w:rsidRDefault="006C4577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ver cirrhosis(Yes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01BB80A" w14:textId="6EC7D94F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4C5E03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5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</w:t>
            </w:r>
            <w:r w:rsidR="004C5E03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C5E03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34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2702C26" w14:textId="77777777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45AA9D1" w14:textId="7CA86021" w:rsidR="006C4577" w:rsidRPr="0008534D" w:rsidRDefault="009D77D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  <w:r w:rsidR="00E71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  <w:r w:rsidR="006C457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="00E71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  <w:r w:rsidR="006C457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="00E71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4</w:t>
            </w:r>
            <w:r w:rsidR="006C457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5315BA5" w14:textId="2C086503" w:rsidR="006C4577" w:rsidRPr="0008534D" w:rsidRDefault="009D77D7" w:rsidP="00685F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4</w:t>
            </w:r>
            <w:r w:rsidR="00E713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1957C90" w14:textId="5ADF1055" w:rsidR="006C4577" w:rsidRPr="0008534D" w:rsidRDefault="006C4577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3D586D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3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</w:t>
            </w:r>
            <w:r w:rsidR="003D586D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14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3D586D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74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ED8A64A" w14:textId="5D9360C4" w:rsidR="006C4577" w:rsidRPr="0008534D" w:rsidRDefault="00A77EAD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3D586D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0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8700FAB" w14:textId="77777777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E15E218" w14:textId="77777777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C4577" w:rsidRPr="0008534D" w14:paraId="7BD57260" w14:textId="77777777" w:rsidTr="0008534D">
        <w:tc>
          <w:tcPr>
            <w:tcW w:w="0" w:type="auto"/>
            <w:tcBorders>
              <w:tl2br w:val="nil"/>
              <w:tr2bl w:val="nil"/>
            </w:tcBorders>
          </w:tcPr>
          <w:p w14:paraId="18A53DF4" w14:textId="77777777" w:rsidR="006C4577" w:rsidRPr="0008534D" w:rsidRDefault="006C4577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um albumin(≥35g/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6467EE1" w14:textId="6FB25B36" w:rsidR="006C4577" w:rsidRPr="0008534D" w:rsidRDefault="00422B34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4(0.484-1.36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97E2AEC" w14:textId="00862937" w:rsidR="006C4577" w:rsidRPr="00422B34" w:rsidRDefault="00422B34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B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422B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3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8416783" w14:textId="2DD5418F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02D0D3E" w14:textId="6306A20E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B61D8A4" w14:textId="1378A2B7" w:rsidR="006C4577" w:rsidRPr="0008534D" w:rsidRDefault="006C4577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3D586D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9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="003D586D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4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3D586D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  <w:r w:rsidR="001D6FFA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3C0F29C" w14:textId="03EFA1C0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3D586D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27F4C9" w14:textId="66437D74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3E679A4" w14:textId="4630A7C0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C4577" w:rsidRPr="0008534D" w14:paraId="32C1E17B" w14:textId="77777777" w:rsidTr="0008534D">
        <w:tc>
          <w:tcPr>
            <w:tcW w:w="0" w:type="auto"/>
            <w:tcBorders>
              <w:tl2br w:val="nil"/>
              <w:tr2bl w:val="nil"/>
            </w:tcBorders>
          </w:tcPr>
          <w:p w14:paraId="4691B8FF" w14:textId="77777777" w:rsidR="006C4577" w:rsidRPr="0008534D" w:rsidRDefault="006C4577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T(&gt;40U/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F72ECAC" w14:textId="3E3244A8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D35A8C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4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</w:t>
            </w:r>
            <w:r w:rsidR="00D35A8C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D35A8C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D35A8C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6EE5AC0" w14:textId="6D28FBC2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</w:t>
            </w:r>
            <w:r w:rsidR="00D35A8C"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11C508B" w14:textId="6DDBDE66" w:rsidR="006C4577" w:rsidRPr="0008534D" w:rsidRDefault="009D77D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="00E71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  <w:r w:rsidR="006C457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E71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</w:t>
            </w:r>
            <w:r w:rsidR="006C457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  <w:r w:rsidR="00E71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  <w:r w:rsidR="006C457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64AA157" w14:textId="0E96B979" w:rsidR="006C4577" w:rsidRPr="0008534D" w:rsidRDefault="009D77D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  <w:r w:rsidR="00E71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81C4CF6" w14:textId="1002157B" w:rsidR="006C4577" w:rsidRPr="0008534D" w:rsidRDefault="006C4577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763E7E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1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8</w:t>
            </w:r>
            <w:r w:rsidR="00763E7E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763E7E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12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0C168B5" w14:textId="2DE14B5A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763E7E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6DAE4F6" w14:textId="77777777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68E78EC" w14:textId="77777777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C4577" w:rsidRPr="0008534D" w14:paraId="0E76CFC1" w14:textId="77777777" w:rsidTr="0008534D">
        <w:tc>
          <w:tcPr>
            <w:tcW w:w="0" w:type="auto"/>
            <w:tcBorders>
              <w:tl2br w:val="nil"/>
              <w:tr2bl w:val="nil"/>
            </w:tcBorders>
          </w:tcPr>
          <w:p w14:paraId="52F40D2A" w14:textId="77777777" w:rsidR="006C4577" w:rsidRPr="0008534D" w:rsidRDefault="006C4577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T(&gt;40U/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7A9EA28" w14:textId="36D8EA21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E44158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7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</w:t>
            </w:r>
            <w:r w:rsidR="00E44158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5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44158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68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C8901EF" w14:textId="57C1D6A2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  <w:r w:rsidR="00E44158"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F1BFBFA" w14:textId="32EF8AAC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E71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3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9D77D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  <w:r w:rsidR="00E71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D77D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</w:t>
            </w:r>
            <w:r w:rsidR="00E71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1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F9E6A9B" w14:textId="4CFD3D6C" w:rsidR="006C4577" w:rsidRPr="0008534D" w:rsidRDefault="009D77D7" w:rsidP="00685F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</w:t>
            </w:r>
            <w:r w:rsidR="00E7135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B6C8C68" w14:textId="7FAD347F" w:rsidR="006C4577" w:rsidRPr="0008534D" w:rsidRDefault="006C4577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763E7E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4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763E7E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4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763E7E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71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E53524A" w14:textId="12ED177A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763E7E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D88B8ED" w14:textId="53A05E12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12B1FFC" w14:textId="4A45B2E7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C4577" w:rsidRPr="0008534D" w14:paraId="6EB3CA13" w14:textId="77777777" w:rsidTr="0008534D">
        <w:tc>
          <w:tcPr>
            <w:tcW w:w="0" w:type="auto"/>
            <w:tcBorders>
              <w:tl2br w:val="nil"/>
              <w:tr2bl w:val="nil"/>
            </w:tcBorders>
          </w:tcPr>
          <w:p w14:paraId="7F0CE458" w14:textId="77777777" w:rsidR="006C4577" w:rsidRPr="0008534D" w:rsidRDefault="006C4577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il</w:t>
            </w:r>
            <w:proofErr w:type="spellEnd"/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˃17.1μmol/m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CA0FDE1" w14:textId="384CA124" w:rsidR="006C4577" w:rsidRPr="0008534D" w:rsidRDefault="003603AD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5" w:name="OLE_LINK550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  <w:r w:rsidR="006C457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1</w:t>
            </w:r>
            <w:r w:rsidR="006C457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2</w:t>
            </w:r>
            <w:r w:rsidR="006C457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25"/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7386898" w14:textId="6291C08B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3603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A11707B" w14:textId="77777777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A14C951" w14:textId="77777777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A7C0FD3" w14:textId="3AEA167B" w:rsidR="006C4577" w:rsidRPr="0008534D" w:rsidRDefault="00763E7E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3(0.574</w:t>
            </w:r>
            <w:r w:rsidR="006C457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1</w:t>
            </w:r>
            <w:r w:rsidR="006C4577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47804F8" w14:textId="7874D704" w:rsidR="006C4577" w:rsidRPr="0008534D" w:rsidRDefault="00763E7E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B636679" w14:textId="77777777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F5F1BA1" w14:textId="77777777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1FCE" w:rsidRPr="0008534D" w14:paraId="7EE9FA0E" w14:textId="77777777" w:rsidTr="0008534D">
        <w:tc>
          <w:tcPr>
            <w:tcW w:w="0" w:type="auto"/>
            <w:tcBorders>
              <w:tl2br w:val="nil"/>
              <w:tr2bl w:val="nil"/>
            </w:tcBorders>
          </w:tcPr>
          <w:p w14:paraId="2269FCF9" w14:textId="06FD5A7E" w:rsidR="00551FCE" w:rsidRPr="0008534D" w:rsidRDefault="00551FCE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P(≥400ng/m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71AAA9B" w14:textId="78291A4B" w:rsidR="00551FCE" w:rsidRPr="0008534D" w:rsidRDefault="00551FCE" w:rsidP="00551F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</w:t>
            </w:r>
            <w:r w:rsidR="003545C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3545C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7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="003545C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6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50FE775" w14:textId="54D797EA" w:rsidR="00551FCE" w:rsidRPr="0008534D" w:rsidRDefault="003545C1" w:rsidP="00551F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E2F439A" w14:textId="21966BF4" w:rsidR="00551FCE" w:rsidRPr="0008534D" w:rsidRDefault="00551FCE" w:rsidP="00551F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6414B74" w14:textId="22B841FD" w:rsidR="00551FCE" w:rsidRPr="0008534D" w:rsidRDefault="00551FCE" w:rsidP="00551F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1F8792F" w14:textId="0DF42C4B" w:rsidR="00551FCE" w:rsidRPr="0008534D" w:rsidRDefault="00551FCE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6" w:name="OLE_LINK6"/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763E7E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3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763E7E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bookmarkEnd w:id="26"/>
            <w:r w:rsidR="00763E7E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0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="00763E7E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0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44DC3F6" w14:textId="330B4176" w:rsidR="00551FCE" w:rsidRPr="0008534D" w:rsidRDefault="00763E7E" w:rsidP="00551F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6637D94" w14:textId="6EED2401" w:rsidR="00551FCE" w:rsidRPr="0008534D" w:rsidRDefault="00551FCE" w:rsidP="00551F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1D54CA3" w14:textId="1A8B1D45" w:rsidR="00551FCE" w:rsidRPr="0008534D" w:rsidRDefault="00551FCE" w:rsidP="00551F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1FCE" w:rsidRPr="0008534D" w14:paraId="469E5572" w14:textId="77777777" w:rsidTr="00D043CB"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14:paraId="472E440F" w14:textId="6BAEE675" w:rsidR="00551FCE" w:rsidRPr="0008534D" w:rsidRDefault="00551FCE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T(≥3.82 x109L)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14:paraId="54F5D29B" w14:textId="27806D16" w:rsidR="00551FCE" w:rsidRPr="0008534D" w:rsidRDefault="00551FCE" w:rsidP="00551F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  <w:r w:rsidR="003545C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3545C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9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6</w:t>
            </w:r>
            <w:r w:rsidR="003545C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14:paraId="759D785F" w14:textId="0BAD50D3" w:rsidR="00551FCE" w:rsidRPr="0008534D" w:rsidRDefault="00551FCE" w:rsidP="00551F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3545C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8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14:paraId="351FBC37" w14:textId="4D09B062" w:rsidR="00551FCE" w:rsidRPr="0008534D" w:rsidRDefault="00551FCE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14:paraId="1D844C72" w14:textId="11C8524B" w:rsidR="00551FCE" w:rsidRPr="0008534D" w:rsidRDefault="00551FCE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14:paraId="7775694F" w14:textId="1DBE4DF0" w:rsidR="00551FCE" w:rsidRPr="0008534D" w:rsidRDefault="00551FCE" w:rsidP="008213F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763E7E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1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763E7E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1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763E7E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45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14:paraId="6E55E8DE" w14:textId="7B169DC1" w:rsidR="00551FCE" w:rsidRPr="0008534D" w:rsidRDefault="00763E7E" w:rsidP="00551F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9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14:paraId="70D37F83" w14:textId="1105DA7A" w:rsidR="00551FCE" w:rsidRPr="0008534D" w:rsidRDefault="00551FCE" w:rsidP="00551F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14:paraId="7CCFAFF5" w14:textId="65EEB0E9" w:rsidR="00551FCE" w:rsidRPr="0008534D" w:rsidRDefault="00551FCE" w:rsidP="00551F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1FCE" w:rsidRPr="0008534D" w14:paraId="4C14CB38" w14:textId="77777777" w:rsidTr="00D043CB"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</w:tcPr>
          <w:p w14:paraId="55476575" w14:textId="7B6760C7" w:rsidR="00551FCE" w:rsidRPr="0008534D" w:rsidRDefault="00551FCE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MPH(≥1.835 x109L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</w:tcPr>
          <w:p w14:paraId="2F0C17B1" w14:textId="077CC424" w:rsidR="00551FCE" w:rsidRPr="0008534D" w:rsidRDefault="00551FCE" w:rsidP="00551F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3545C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2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="003545C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5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="003545C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61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</w:tcPr>
          <w:p w14:paraId="7DF5A123" w14:textId="05FA4BF5" w:rsidR="00551FCE" w:rsidRPr="0008534D" w:rsidRDefault="00551FCE" w:rsidP="00551F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3545C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99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</w:tcPr>
          <w:p w14:paraId="5333B2A0" w14:textId="77777777" w:rsidR="00551FCE" w:rsidRPr="0008534D" w:rsidRDefault="00551FCE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</w:tcPr>
          <w:p w14:paraId="01588829" w14:textId="77777777" w:rsidR="00551FCE" w:rsidRPr="0008534D" w:rsidRDefault="00551FCE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</w:tcPr>
          <w:p w14:paraId="3C6C2CD1" w14:textId="4ACE8D0A" w:rsidR="00551FCE" w:rsidRPr="0008534D" w:rsidRDefault="00551FCE" w:rsidP="008213F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  <w:r w:rsidR="00F428FF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9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="00F428FF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6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="00F428FF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8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</w:tcPr>
          <w:p w14:paraId="1D000FF1" w14:textId="6A0F99A0" w:rsidR="00551FCE" w:rsidRPr="0008534D" w:rsidRDefault="00551FCE" w:rsidP="00551F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F428FF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</w:tcPr>
          <w:p w14:paraId="26705077" w14:textId="77777777" w:rsidR="00551FCE" w:rsidRPr="0008534D" w:rsidRDefault="00551FCE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</w:tcPr>
          <w:p w14:paraId="3DCBBCBF" w14:textId="77777777" w:rsidR="00551FCE" w:rsidRPr="0008534D" w:rsidRDefault="00551FCE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1FCE" w:rsidRPr="0008534D" w14:paraId="416E922D" w14:textId="77777777" w:rsidTr="00D043CB"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7C19F248" w14:textId="05016A61" w:rsidR="00551FCE" w:rsidRPr="0008534D" w:rsidRDefault="00551FCE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O(≥0.2 x109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0A709E1C" w14:textId="1D80D684" w:rsidR="00551FCE" w:rsidRPr="0008534D" w:rsidRDefault="007276CD" w:rsidP="00551F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4</w:t>
            </w:r>
            <w:r w:rsidR="00551FCE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6</w:t>
            </w:r>
            <w:r w:rsidR="00551FCE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1</w:t>
            </w:r>
            <w:r w:rsidR="00551FCE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1D6E45A8" w14:textId="39B05163" w:rsidR="00551FCE" w:rsidRPr="0008534D" w:rsidRDefault="00551FCE" w:rsidP="00551F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7276CD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2A72FB53" w14:textId="77777777" w:rsidR="00551FCE" w:rsidRPr="0008534D" w:rsidRDefault="00551FCE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182068F6" w14:textId="77777777" w:rsidR="00551FCE" w:rsidRPr="0008534D" w:rsidRDefault="00551FCE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2E67559F" w14:textId="05536C47" w:rsidR="00551FCE" w:rsidRPr="0008534D" w:rsidRDefault="00F428FF" w:rsidP="008213F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9</w:t>
            </w:r>
            <w:r w:rsidR="00551FCE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5</w:t>
            </w:r>
            <w:r w:rsidR="00551FCE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6</w:t>
            </w:r>
            <w:r w:rsidR="00551FCE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4D4C8DB3" w14:textId="21C42A43" w:rsidR="00551FCE" w:rsidRPr="0008534D" w:rsidRDefault="00F428FF" w:rsidP="00551F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0CE4FD2C" w14:textId="289B2927" w:rsidR="00551FCE" w:rsidRPr="0008534D" w:rsidRDefault="00551FCE" w:rsidP="00551FC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47D13F1A" w14:textId="638684CC" w:rsidR="00551FCE" w:rsidRPr="0008534D" w:rsidRDefault="00551FCE" w:rsidP="00551F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</w:tbl>
    <w:p w14:paraId="1D28D2B4" w14:textId="77777777" w:rsidR="006C4577" w:rsidRDefault="006C4577" w:rsidP="006C4577">
      <w:pPr>
        <w:rPr>
          <w:rFonts w:ascii="Times New Roman" w:hAnsi="Times New Roman" w:cs="Times New Roman"/>
          <w:color w:val="000000" w:themeColor="text1"/>
        </w:rPr>
      </w:pPr>
    </w:p>
    <w:p w14:paraId="42281463" w14:textId="64C4E3E1" w:rsidR="006C4577" w:rsidRPr="002A6469" w:rsidRDefault="006C4577" w:rsidP="00EC4382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  <w:sectPr w:rsidR="006C4577" w:rsidRPr="002A6469" w:rsidSect="0008534D"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  <w:bookmarkStart w:id="27" w:name="OLE_LINK1634"/>
      <w:bookmarkStart w:id="28" w:name="OLE_LINK1635"/>
      <w:r>
        <w:rPr>
          <w:rFonts w:ascii="Times New Roman" w:hAnsi="Times New Roman" w:cs="Times New Roman" w:hint="eastAsia"/>
          <w:color w:val="000000" w:themeColor="text1"/>
        </w:rPr>
        <w:lastRenderedPageBreak/>
        <w:t>BCLC: Barcelona Clinic Liver Cancer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Staging System</w:t>
      </w:r>
      <w:r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 w:hint="eastAsia"/>
          <w:color w:val="000000" w:themeColor="text1"/>
        </w:rPr>
        <w:t xml:space="preserve"> MVI: Microvascular invasion</w:t>
      </w:r>
      <w:r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 w:hint="eastAsia"/>
          <w:color w:val="000000" w:themeColor="text1"/>
        </w:rPr>
        <w:t xml:space="preserve"> HBsAg: hepatitis B surface antigen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TBil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>: total bilirubin. AST: aspartate aminotransferase. ALT: alanin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 xml:space="preserve">aminotransferase. </w:t>
      </w:r>
      <w:r>
        <w:rPr>
          <w:rFonts w:ascii="Times New Roman" w:hAnsi="Times New Roman" w:cs="Times New Roman"/>
          <w:color w:val="000000" w:themeColor="text1"/>
        </w:rPr>
        <w:t>NEUT: absolute neutrophil count. EO:</w:t>
      </w:r>
      <w:r w:rsidR="00D84A38">
        <w:rPr>
          <w:rFonts w:ascii="Times New Roman" w:hAnsi="Times New Roman" w:cs="Times New Roman"/>
          <w:color w:val="000000" w:themeColor="text1"/>
        </w:rPr>
        <w:t xml:space="preserve"> the</w:t>
      </w:r>
      <w:r>
        <w:rPr>
          <w:rFonts w:ascii="Times New Roman" w:hAnsi="Times New Roman" w:cs="Times New Roman"/>
          <w:color w:val="000000" w:themeColor="text1"/>
        </w:rPr>
        <w:t xml:space="preserve"> absolute number of eosinophils</w:t>
      </w:r>
      <w:r>
        <w:rPr>
          <w:rFonts w:ascii="Times New Roman" w:hAnsi="Times New Roman" w:cs="Times New Roman" w:hint="eastAsia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LYMPH: absolute lymphocyte count. CS:</w:t>
      </w:r>
      <w:r>
        <w:rPr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Clonorchis sinensis</w:t>
      </w:r>
      <w:r>
        <w:rPr>
          <w:rFonts w:ascii="Times New Roman" w:hAnsi="Times New Roman" w:cs="Times New Roman" w:hint="eastAsia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HBV</w:t>
      </w:r>
      <w:r>
        <w:rPr>
          <w:rFonts w:ascii="Times New Roman" w:hAnsi="Times New Roman" w:cs="Times New Roman" w:hint="eastAsia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Hepatitis B Virus.</w:t>
      </w:r>
      <w:bookmarkEnd w:id="27"/>
      <w:bookmarkEnd w:id="28"/>
    </w:p>
    <w:bookmarkEnd w:id="7"/>
    <w:p w14:paraId="6602C27F" w14:textId="77777777" w:rsidR="006E3F4F" w:rsidRDefault="006E3F4F" w:rsidP="007915FC"/>
    <w:sectPr w:rsidR="006E3F4F" w:rsidSect="006C457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623"/>
    <w:rsid w:val="00001FB2"/>
    <w:rsid w:val="00005333"/>
    <w:rsid w:val="000076AD"/>
    <w:rsid w:val="0002491D"/>
    <w:rsid w:val="00025E42"/>
    <w:rsid w:val="00053178"/>
    <w:rsid w:val="00076162"/>
    <w:rsid w:val="00083B3D"/>
    <w:rsid w:val="0008534D"/>
    <w:rsid w:val="000A223E"/>
    <w:rsid w:val="000B3C32"/>
    <w:rsid w:val="000C074E"/>
    <w:rsid w:val="000F47B0"/>
    <w:rsid w:val="00107C0D"/>
    <w:rsid w:val="001146A3"/>
    <w:rsid w:val="00150086"/>
    <w:rsid w:val="001510D5"/>
    <w:rsid w:val="0016537D"/>
    <w:rsid w:val="00176488"/>
    <w:rsid w:val="00196D4C"/>
    <w:rsid w:val="00196F50"/>
    <w:rsid w:val="001C51DA"/>
    <w:rsid w:val="001D6FFA"/>
    <w:rsid w:val="001E4278"/>
    <w:rsid w:val="00200AF6"/>
    <w:rsid w:val="002852B6"/>
    <w:rsid w:val="0029581C"/>
    <w:rsid w:val="002A36D5"/>
    <w:rsid w:val="002D0C86"/>
    <w:rsid w:val="002D5BA0"/>
    <w:rsid w:val="002D65F2"/>
    <w:rsid w:val="002E6D70"/>
    <w:rsid w:val="002E7ABD"/>
    <w:rsid w:val="002F001F"/>
    <w:rsid w:val="002F1DAD"/>
    <w:rsid w:val="002F797D"/>
    <w:rsid w:val="00310C6D"/>
    <w:rsid w:val="00326BDC"/>
    <w:rsid w:val="00344465"/>
    <w:rsid w:val="003545C1"/>
    <w:rsid w:val="00356A9D"/>
    <w:rsid w:val="003603AD"/>
    <w:rsid w:val="003855C9"/>
    <w:rsid w:val="0039470A"/>
    <w:rsid w:val="003A1E1E"/>
    <w:rsid w:val="003C5FB7"/>
    <w:rsid w:val="003D586D"/>
    <w:rsid w:val="003E2F3A"/>
    <w:rsid w:val="003E36C0"/>
    <w:rsid w:val="003F2531"/>
    <w:rsid w:val="003F31B1"/>
    <w:rsid w:val="003F54BA"/>
    <w:rsid w:val="00401F65"/>
    <w:rsid w:val="00422B34"/>
    <w:rsid w:val="004364B2"/>
    <w:rsid w:val="00440CB7"/>
    <w:rsid w:val="00463899"/>
    <w:rsid w:val="004B7E18"/>
    <w:rsid w:val="004C5E03"/>
    <w:rsid w:val="004D6208"/>
    <w:rsid w:val="004E6098"/>
    <w:rsid w:val="004F7097"/>
    <w:rsid w:val="005003BE"/>
    <w:rsid w:val="005227F2"/>
    <w:rsid w:val="00551FCE"/>
    <w:rsid w:val="00553A0D"/>
    <w:rsid w:val="00563AA5"/>
    <w:rsid w:val="00571627"/>
    <w:rsid w:val="00581EB2"/>
    <w:rsid w:val="005870A5"/>
    <w:rsid w:val="00591B17"/>
    <w:rsid w:val="005A0CDA"/>
    <w:rsid w:val="005B0E1F"/>
    <w:rsid w:val="005B73D9"/>
    <w:rsid w:val="005F006B"/>
    <w:rsid w:val="006031D9"/>
    <w:rsid w:val="00606C3D"/>
    <w:rsid w:val="00606D71"/>
    <w:rsid w:val="006073D2"/>
    <w:rsid w:val="006074F3"/>
    <w:rsid w:val="00651AB3"/>
    <w:rsid w:val="00661BF6"/>
    <w:rsid w:val="006662C5"/>
    <w:rsid w:val="006723D1"/>
    <w:rsid w:val="006810F7"/>
    <w:rsid w:val="00696EC9"/>
    <w:rsid w:val="006A0E68"/>
    <w:rsid w:val="006B355A"/>
    <w:rsid w:val="006B55F1"/>
    <w:rsid w:val="006C4577"/>
    <w:rsid w:val="006D238F"/>
    <w:rsid w:val="006E1BAF"/>
    <w:rsid w:val="006E3F4F"/>
    <w:rsid w:val="006F3302"/>
    <w:rsid w:val="007016F4"/>
    <w:rsid w:val="007118C8"/>
    <w:rsid w:val="007276CD"/>
    <w:rsid w:val="00744877"/>
    <w:rsid w:val="00746A63"/>
    <w:rsid w:val="00753101"/>
    <w:rsid w:val="00763E7E"/>
    <w:rsid w:val="0077031A"/>
    <w:rsid w:val="00773ACC"/>
    <w:rsid w:val="007915FC"/>
    <w:rsid w:val="00792EF0"/>
    <w:rsid w:val="007A460E"/>
    <w:rsid w:val="007B7245"/>
    <w:rsid w:val="007D62C1"/>
    <w:rsid w:val="007D65B8"/>
    <w:rsid w:val="008213F4"/>
    <w:rsid w:val="00822134"/>
    <w:rsid w:val="00822416"/>
    <w:rsid w:val="008330AA"/>
    <w:rsid w:val="00837183"/>
    <w:rsid w:val="00850683"/>
    <w:rsid w:val="00867623"/>
    <w:rsid w:val="00871947"/>
    <w:rsid w:val="008A3149"/>
    <w:rsid w:val="008B0F63"/>
    <w:rsid w:val="008C242E"/>
    <w:rsid w:val="008D2269"/>
    <w:rsid w:val="008E5A91"/>
    <w:rsid w:val="008F46FD"/>
    <w:rsid w:val="009214D7"/>
    <w:rsid w:val="00923E9E"/>
    <w:rsid w:val="009538E2"/>
    <w:rsid w:val="00955C2A"/>
    <w:rsid w:val="00956851"/>
    <w:rsid w:val="00965AAE"/>
    <w:rsid w:val="00970DA3"/>
    <w:rsid w:val="0097119A"/>
    <w:rsid w:val="00983F81"/>
    <w:rsid w:val="009917F6"/>
    <w:rsid w:val="009A1FAA"/>
    <w:rsid w:val="009A3D9A"/>
    <w:rsid w:val="009B1884"/>
    <w:rsid w:val="009B1DFB"/>
    <w:rsid w:val="009D77D7"/>
    <w:rsid w:val="009E1D38"/>
    <w:rsid w:val="009E20BD"/>
    <w:rsid w:val="009E3053"/>
    <w:rsid w:val="00A05311"/>
    <w:rsid w:val="00A17B01"/>
    <w:rsid w:val="00A23336"/>
    <w:rsid w:val="00A61450"/>
    <w:rsid w:val="00A6164B"/>
    <w:rsid w:val="00A73599"/>
    <w:rsid w:val="00A74CFA"/>
    <w:rsid w:val="00A77EAD"/>
    <w:rsid w:val="00A80611"/>
    <w:rsid w:val="00A9525F"/>
    <w:rsid w:val="00AA2F1D"/>
    <w:rsid w:val="00AA5E9A"/>
    <w:rsid w:val="00AB27F1"/>
    <w:rsid w:val="00AC2A16"/>
    <w:rsid w:val="00AC3895"/>
    <w:rsid w:val="00AE18B3"/>
    <w:rsid w:val="00AE335B"/>
    <w:rsid w:val="00AF3F2C"/>
    <w:rsid w:val="00B15ACE"/>
    <w:rsid w:val="00B32888"/>
    <w:rsid w:val="00B45AE9"/>
    <w:rsid w:val="00B71812"/>
    <w:rsid w:val="00B87C10"/>
    <w:rsid w:val="00B94950"/>
    <w:rsid w:val="00BC2A68"/>
    <w:rsid w:val="00BC5D60"/>
    <w:rsid w:val="00C00211"/>
    <w:rsid w:val="00C16C84"/>
    <w:rsid w:val="00C17A3D"/>
    <w:rsid w:val="00C2387B"/>
    <w:rsid w:val="00C45056"/>
    <w:rsid w:val="00C61842"/>
    <w:rsid w:val="00C737E8"/>
    <w:rsid w:val="00C93BD8"/>
    <w:rsid w:val="00CB2AA7"/>
    <w:rsid w:val="00CC441B"/>
    <w:rsid w:val="00CF3B96"/>
    <w:rsid w:val="00D00B25"/>
    <w:rsid w:val="00D043CB"/>
    <w:rsid w:val="00D30228"/>
    <w:rsid w:val="00D33AAA"/>
    <w:rsid w:val="00D35A8C"/>
    <w:rsid w:val="00D421DB"/>
    <w:rsid w:val="00D426CC"/>
    <w:rsid w:val="00D74E4B"/>
    <w:rsid w:val="00D84A38"/>
    <w:rsid w:val="00DA3294"/>
    <w:rsid w:val="00DD6384"/>
    <w:rsid w:val="00DE77B1"/>
    <w:rsid w:val="00E146A5"/>
    <w:rsid w:val="00E20CFD"/>
    <w:rsid w:val="00E345E3"/>
    <w:rsid w:val="00E401E9"/>
    <w:rsid w:val="00E44158"/>
    <w:rsid w:val="00E71353"/>
    <w:rsid w:val="00E748A1"/>
    <w:rsid w:val="00E81BA0"/>
    <w:rsid w:val="00E86102"/>
    <w:rsid w:val="00E94314"/>
    <w:rsid w:val="00EB2BA3"/>
    <w:rsid w:val="00EB6EAD"/>
    <w:rsid w:val="00EC4382"/>
    <w:rsid w:val="00ED7A62"/>
    <w:rsid w:val="00F00E28"/>
    <w:rsid w:val="00F11E38"/>
    <w:rsid w:val="00F428FF"/>
    <w:rsid w:val="00F4666F"/>
    <w:rsid w:val="00F521B6"/>
    <w:rsid w:val="00F53482"/>
    <w:rsid w:val="00F56BD3"/>
    <w:rsid w:val="00F842AE"/>
    <w:rsid w:val="00F92720"/>
    <w:rsid w:val="00FE27D4"/>
    <w:rsid w:val="00FE7DA6"/>
    <w:rsid w:val="00FF3127"/>
    <w:rsid w:val="00FF6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A26DE"/>
  <w15:chartTrackingRefBased/>
  <w15:docId w15:val="{15AD0BC8-0449-D946-89E7-1D8852F09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1FCE"/>
    <w:rPr>
      <w:rFonts w:ascii="宋体" w:eastAsia="宋体" w:hAnsi="宋体" w:cs="宋体"/>
      <w:kern w:val="0"/>
      <w:sz w:val="24"/>
    </w:rPr>
  </w:style>
  <w:style w:type="paragraph" w:styleId="4">
    <w:name w:val="heading 4"/>
    <w:basedOn w:val="a"/>
    <w:next w:val="a"/>
    <w:link w:val="40"/>
    <w:semiHidden/>
    <w:unhideWhenUsed/>
    <w:qFormat/>
    <w:rsid w:val="006C4577"/>
    <w:pPr>
      <w:widowControl w:val="0"/>
      <w:spacing w:beforeAutospacing="1" w:afterAutospacing="1"/>
      <w:outlineLvl w:val="3"/>
    </w:pPr>
    <w:rPr>
      <w:rFonts w:cs="Times New Roman" w:hint="eastAsia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semiHidden/>
    <w:rsid w:val="006C4577"/>
    <w:rPr>
      <w:rFonts w:ascii="宋体" w:eastAsia="宋体" w:hAnsi="宋体" w:cs="Times New Roman"/>
      <w:b/>
      <w:kern w:val="0"/>
      <w:sz w:val="24"/>
    </w:rPr>
  </w:style>
  <w:style w:type="table" w:styleId="a3">
    <w:name w:val="Table Grid"/>
    <w:basedOn w:val="a1"/>
    <w:qFormat/>
    <w:rsid w:val="006C457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qFormat/>
    <w:rsid w:val="006C4577"/>
    <w:rPr>
      <w:color w:val="0000FF"/>
      <w:u w:val="single"/>
    </w:rPr>
  </w:style>
  <w:style w:type="character" w:styleId="a5">
    <w:name w:val="line number"/>
    <w:basedOn w:val="a0"/>
    <w:uiPriority w:val="99"/>
    <w:semiHidden/>
    <w:unhideWhenUsed/>
    <w:rsid w:val="006C45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file:///D:/Dict/8.7.0.0/resultui/html/index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D:/Dict/8.7.0.0/resultui/html/index.html" TargetMode="External"/><Relationship Id="rId5" Type="http://schemas.openxmlformats.org/officeDocument/2006/relationships/hyperlink" Target="file:///D:/Dict/8.7.0.0/resultui/html/index.html" TargetMode="External"/><Relationship Id="rId4" Type="http://schemas.openxmlformats.org/officeDocument/2006/relationships/hyperlink" Target="file:///D:/Dict/8.7.0.0/resultui/html/index.htm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3</Pages>
  <Words>407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uankuan Li</cp:lastModifiedBy>
  <cp:revision>218</cp:revision>
  <dcterms:created xsi:type="dcterms:W3CDTF">2022-07-18T15:05:00Z</dcterms:created>
  <dcterms:modified xsi:type="dcterms:W3CDTF">2022-12-14T13:11:00Z</dcterms:modified>
</cp:coreProperties>
</file>